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1F5F4" w14:textId="2C665B9C" w:rsidR="00F67AA0" w:rsidRPr="005C0E05" w:rsidRDefault="004F046D" w:rsidP="00F67AA0">
      <w:pPr>
        <w:pStyle w:val="Heading2"/>
        <w:rPr>
          <w:noProof/>
          <w:lang w:val="en-GB"/>
        </w:rPr>
      </w:pPr>
      <w:r>
        <w:rPr>
          <w:noProof/>
          <w:lang w:val="en-GB"/>
        </w:rPr>
        <w:t xml:space="preserve">S3 </w:t>
      </w:r>
      <w:r w:rsidR="00F67AA0" w:rsidRPr="005C0E05">
        <w:rPr>
          <w:noProof/>
          <w:lang w:val="en-GB"/>
        </w:rPr>
        <w:t>Appendix. SAS code for p-value calculation</w:t>
      </w:r>
    </w:p>
    <w:p w14:paraId="16656CAE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--------------------------Parameters setting---------------------*/</w:t>
      </w:r>
    </w:p>
    <w:p w14:paraId="4C071D49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 Users should provide the following specifications of the parameters for sample size determination   */</w:t>
      </w:r>
    </w:p>
    <w:p w14:paraId="47FB5DB3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alpha=0.1;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significance level*/</w:t>
      </w:r>
    </w:p>
    <w:p w14:paraId="1146704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gamma=0.9;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content level*/</w:t>
      </w:r>
    </w:p>
    <w:p w14:paraId="564D0105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power=0.8;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required power*/</w:t>
      </w:r>
    </w:p>
    <w:p w14:paraId="632CF861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tauL=980;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lower acceptable limit*/</w:t>
      </w:r>
    </w:p>
    <w:p w14:paraId="4F4179BA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tauU=1020;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upper acceptable limit*/</w:t>
      </w:r>
    </w:p>
    <w:p w14:paraId="1DE7C245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m=1000; 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Mean*/</w:t>
      </w:r>
    </w:p>
    <w:p w14:paraId="5F14818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sigma=20;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Standard deviation*/</w:t>
      </w:r>
    </w:p>
    <w:p w14:paraId="30BA9F58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n=9;    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Sample size*/</w:t>
      </w:r>
    </w:p>
    <w:p w14:paraId="027FB163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l=981.2; 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observed lower tolerance bound*/</w:t>
      </w:r>
    </w:p>
    <w:p w14:paraId="77C4E234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l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u=1004.5;    </w:t>
      </w:r>
      <w:r w:rsidRPr="005C0E05">
        <w:rPr>
          <w:rFonts w:ascii="Courier New" w:eastAsiaTheme="minorEastAsia" w:hAnsi="Courier New" w:cs="Courier New"/>
          <w:noProof/>
          <w:color w:val="008000"/>
          <w:kern w:val="0"/>
          <w:sz w:val="16"/>
          <w:szCs w:val="16"/>
          <w:shd w:val="clear" w:color="auto" w:fill="FFFFFF"/>
          <w:lang w:val="en-GB"/>
        </w:rPr>
        <w:t>/*The observed upper tolerance bound*/</w:t>
      </w:r>
    </w:p>
    <w:p w14:paraId="5726CA6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0630607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%macr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i/>
          <w:iCs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ev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8F05BF1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d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c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t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3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803E952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proc nlp out=aaa&amp;c;</w:t>
      </w:r>
    </w:p>
    <w:p w14:paraId="191AAE2E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ax pvalue;</w:t>
      </w:r>
    </w:p>
    <w:p w14:paraId="2F98E7D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decvar m=&amp;m, sigma=&amp;sigma;</w:t>
      </w:r>
    </w:p>
    <w:p w14:paraId="1801ECE2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nlincon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if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&amp;c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the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d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; h01=&amp;tauL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1CE9572C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      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if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&amp;c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the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d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; h02=&amp;tauU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3EC1E7E2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ab/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ab/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if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&amp;c=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3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the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do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; h01=&amp;tauL, h02=&amp;tauU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;</w:t>
      </w:r>
    </w:p>
    <w:p w14:paraId="2FE9AC15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327B7972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k=sqrt(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normal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+&amp;gamma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chisq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&amp;alpha, 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(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*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+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&amp;n));</w:t>
      </w:r>
    </w:p>
    <w:p w14:paraId="45EEDFC2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780AEB0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_s=sqrt(sigma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(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*gamma(&amp;n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gamma((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;</w:t>
      </w:r>
    </w:p>
    <w:p w14:paraId="55E7EF78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v_s=sigma*(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(gamma(&amp;n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gamma((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/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/(&amp;n-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1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));</w:t>
      </w:r>
    </w:p>
    <w:p w14:paraId="3DDAACC7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0923348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1=-&amp;l+m-k*m_s;</w:t>
      </w:r>
    </w:p>
    <w:p w14:paraId="26A1BCB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m2=&amp;u-m-k*m_s;</w:t>
      </w:r>
    </w:p>
    <w:p w14:paraId="25D06988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sigmaa=sigma/&amp;n+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;</w:t>
      </w:r>
    </w:p>
    <w:p w14:paraId="476D45B8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rho=(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-sigma/&amp;n)/(k**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2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*v_s+sigma/&amp;n);</w:t>
      </w:r>
    </w:p>
    <w:p w14:paraId="46189057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3766340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pvalue=probbnrm(m1/sqrt(sigmaa), m2/sqrt(sigmaa), rho);</w:t>
      </w:r>
    </w:p>
    <w:p w14:paraId="66E76D0D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574F6A81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h01=m-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normal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&amp;gamma)*sqrt(sigma);</w:t>
      </w:r>
    </w:p>
    <w:p w14:paraId="1CB5CE74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h02=m+quantile(</w:t>
      </w:r>
      <w:r w:rsidRPr="005C0E05">
        <w:rPr>
          <w:rFonts w:ascii="Courier New" w:eastAsiaTheme="minorEastAsia" w:hAnsi="Courier New" w:cs="Courier New"/>
          <w:noProof/>
          <w:color w:val="800080"/>
          <w:kern w:val="0"/>
          <w:sz w:val="16"/>
          <w:szCs w:val="16"/>
          <w:shd w:val="clear" w:color="auto" w:fill="FFFFFF"/>
          <w:lang w:val="en-GB"/>
        </w:rPr>
        <w:t>"normal"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, &amp;gamma)*sqrt(sigma);</w:t>
      </w:r>
    </w:p>
    <w:p w14:paraId="05BDE7B9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run;</w:t>
      </w:r>
    </w:p>
    <w:p w14:paraId="616F64C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%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97AAF9E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%mend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42AFFB24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%</w:t>
      </w:r>
      <w:r w:rsidRPr="005C0E05">
        <w:rPr>
          <w:rFonts w:ascii="Courier New" w:eastAsiaTheme="minorEastAsia" w:hAnsi="Courier New" w:cs="Courier New"/>
          <w:b/>
          <w:bCs/>
          <w:i/>
          <w:iCs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ev</w:t>
      </w:r>
    </w:p>
    <w:p w14:paraId="74427D80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</w:p>
    <w:p w14:paraId="35D58725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data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aaa;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se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aaa1 aaa2 aaa3; sd=sqrt(sigma);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5BAE62C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proc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prin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data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=aaa; </w:t>
      </w: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format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pvalue 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7.4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h01 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7.4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h02 </w:t>
      </w:r>
      <w:r w:rsidRPr="005C0E05">
        <w:rPr>
          <w:rFonts w:ascii="Courier New" w:eastAsiaTheme="minorEastAsia" w:hAnsi="Courier New" w:cs="Courier New"/>
          <w:b/>
          <w:bCs/>
          <w:noProof/>
          <w:color w:val="008080"/>
          <w:kern w:val="0"/>
          <w:sz w:val="16"/>
          <w:szCs w:val="16"/>
          <w:shd w:val="clear" w:color="auto" w:fill="FFFFFF"/>
          <w:lang w:val="en-GB"/>
        </w:rPr>
        <w:t>7.4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4C10E31B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noProof/>
          <w:color w:val="0000FF"/>
          <w:kern w:val="0"/>
          <w:sz w:val="16"/>
          <w:szCs w:val="16"/>
          <w:shd w:val="clear" w:color="auto" w:fill="FFFFFF"/>
          <w:lang w:val="en-GB"/>
        </w:rPr>
        <w:t>var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 xml:space="preserve"> pvalue h01 h02 m sd; </w:t>
      </w: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3EE56916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</w:pPr>
      <w:r w:rsidRPr="005C0E05">
        <w:rPr>
          <w:rFonts w:ascii="Courier New" w:eastAsiaTheme="minorEastAsia" w:hAnsi="Courier New" w:cs="Courier New"/>
          <w:b/>
          <w:bCs/>
          <w:noProof/>
          <w:color w:val="000080"/>
          <w:kern w:val="0"/>
          <w:sz w:val="16"/>
          <w:szCs w:val="16"/>
          <w:shd w:val="clear" w:color="auto" w:fill="FFFFFF"/>
          <w:lang w:val="en-GB"/>
        </w:rPr>
        <w:t>run</w:t>
      </w:r>
      <w:r w:rsidRPr="005C0E05">
        <w:rPr>
          <w:rFonts w:ascii="Courier New" w:eastAsiaTheme="minorEastAsia" w:hAnsi="Courier New" w:cs="Courier New"/>
          <w:noProof/>
          <w:color w:val="000000"/>
          <w:kern w:val="0"/>
          <w:sz w:val="16"/>
          <w:szCs w:val="16"/>
          <w:shd w:val="clear" w:color="auto" w:fill="FFFFFF"/>
          <w:lang w:val="en-GB"/>
        </w:rPr>
        <w:t>;</w:t>
      </w:r>
    </w:p>
    <w:p w14:paraId="01FD4883" w14:textId="77777777" w:rsidR="00F67AA0" w:rsidRPr="005C0E05" w:rsidRDefault="00F67AA0" w:rsidP="00F67AA0">
      <w:pPr>
        <w:autoSpaceDE w:val="0"/>
        <w:autoSpaceDN w:val="0"/>
        <w:adjustRightInd w:val="0"/>
        <w:snapToGrid w:val="0"/>
        <w:rPr>
          <w:rFonts w:ascii="SAS Monospace" w:hAnsi="SAS Monospace"/>
          <w:sz w:val="16"/>
          <w:szCs w:val="16"/>
          <w:lang w:val="en-GB"/>
        </w:rPr>
      </w:pPr>
    </w:p>
    <w:p w14:paraId="176D3F42" w14:textId="77777777" w:rsidR="009F7741" w:rsidRDefault="009F7741"/>
    <w:sectPr w:rsidR="009F7741" w:rsidSect="0061104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77DED" w14:textId="77777777" w:rsidR="00000000" w:rsidRDefault="004F046D">
      <w:r>
        <w:separator/>
      </w:r>
    </w:p>
  </w:endnote>
  <w:endnote w:type="continuationSeparator" w:id="0">
    <w:p w14:paraId="787E3B72" w14:textId="77777777" w:rsidR="00000000" w:rsidRDefault="004F0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3830F" w14:textId="77777777" w:rsidR="0003055F" w:rsidRDefault="00F67AA0" w:rsidP="003777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7BC82" w14:textId="77777777" w:rsidR="0003055F" w:rsidRDefault="004F04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555D53" w14:textId="77777777" w:rsidR="0003055F" w:rsidRDefault="004F0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56006" w14:textId="77777777" w:rsidR="00000000" w:rsidRDefault="004F046D">
      <w:r>
        <w:separator/>
      </w:r>
    </w:p>
  </w:footnote>
  <w:footnote w:type="continuationSeparator" w:id="0">
    <w:p w14:paraId="17B1FFB8" w14:textId="77777777" w:rsidR="00000000" w:rsidRDefault="004F0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A0"/>
    <w:rsid w:val="002C62E0"/>
    <w:rsid w:val="004F046D"/>
    <w:rsid w:val="009F7741"/>
    <w:rsid w:val="00F6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5E7F"/>
  <w15:chartTrackingRefBased/>
  <w15:docId w15:val="{E0A924E0-D02D-40A2-BE0D-70E7B5E0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AA0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AA0"/>
    <w:pPr>
      <w:keepNext/>
      <w:keepLines/>
      <w:spacing w:before="480" w:after="24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7AA0"/>
    <w:rPr>
      <w:rFonts w:ascii="Times New Roman" w:eastAsiaTheme="majorEastAsia" w:hAnsi="Times New Roman" w:cstheme="majorBidi"/>
      <w:b/>
      <w:kern w:val="2"/>
      <w:sz w:val="24"/>
      <w:szCs w:val="26"/>
      <w:lang w:eastAsia="zh-TW"/>
    </w:rPr>
  </w:style>
  <w:style w:type="paragraph" w:styleId="Footer">
    <w:name w:val="footer"/>
    <w:basedOn w:val="Normal"/>
    <w:link w:val="FooterChar"/>
    <w:rsid w:val="00F67A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F67AA0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F67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9</cp:lastModifiedBy>
  <cp:revision>2</cp:revision>
  <dcterms:created xsi:type="dcterms:W3CDTF">2021-01-28T08:16:00Z</dcterms:created>
  <dcterms:modified xsi:type="dcterms:W3CDTF">2021-01-29T15:58:00Z</dcterms:modified>
</cp:coreProperties>
</file>